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B3F22" w14:textId="6FE8F158" w:rsidR="001C1F54" w:rsidRPr="00A40AED" w:rsidRDefault="001C1F54" w:rsidP="00A40AED">
      <w:pPr>
        <w:spacing w:line="360" w:lineRule="auto"/>
        <w:jc w:val="both"/>
        <w:rPr>
          <w:sz w:val="22"/>
          <w:szCs w:val="22"/>
          <w:lang w:val="en-US"/>
        </w:rPr>
      </w:pPr>
      <w:r w:rsidRPr="00A40AED">
        <w:rPr>
          <w:b/>
          <w:bCs/>
          <w:sz w:val="22"/>
          <w:szCs w:val="22"/>
          <w:lang w:val="en-US"/>
        </w:rPr>
        <w:t xml:space="preserve">Table </w:t>
      </w:r>
      <w:r w:rsidR="0028259F">
        <w:rPr>
          <w:b/>
          <w:bCs/>
          <w:sz w:val="22"/>
          <w:szCs w:val="22"/>
          <w:lang w:val="en-US"/>
        </w:rPr>
        <w:t>S</w:t>
      </w:r>
      <w:r w:rsidR="004F331E">
        <w:rPr>
          <w:b/>
          <w:bCs/>
          <w:sz w:val="22"/>
          <w:szCs w:val="22"/>
          <w:lang w:val="en-US"/>
        </w:rPr>
        <w:t>3</w:t>
      </w:r>
      <w:r w:rsidRPr="00A40AED">
        <w:rPr>
          <w:b/>
          <w:bCs/>
          <w:sz w:val="22"/>
          <w:szCs w:val="22"/>
          <w:lang w:val="en-US"/>
        </w:rPr>
        <w:t>.</w:t>
      </w:r>
      <w:r w:rsidRPr="00A40AED">
        <w:rPr>
          <w:sz w:val="22"/>
          <w:szCs w:val="22"/>
          <w:lang w:val="en-US"/>
        </w:rPr>
        <w:t xml:space="preserve"> </w:t>
      </w:r>
      <w:r w:rsidR="0028259F">
        <w:rPr>
          <w:sz w:val="22"/>
          <w:szCs w:val="22"/>
          <w:lang w:val="en-US"/>
        </w:rPr>
        <w:t xml:space="preserve">Confusion matrix of </w:t>
      </w:r>
      <w:r w:rsidR="00C67453">
        <w:rPr>
          <w:sz w:val="22"/>
          <w:szCs w:val="22"/>
          <w:lang w:val="en-US"/>
        </w:rPr>
        <w:t>background parenchymal enhancement (BPE) scores for Reader R</w:t>
      </w:r>
      <w:r w:rsidR="00A710FF">
        <w:rPr>
          <w:sz w:val="22"/>
          <w:szCs w:val="22"/>
          <w:lang w:val="en-US"/>
        </w:rPr>
        <w:t>2</w:t>
      </w:r>
      <w:r w:rsidR="00C67453">
        <w:rPr>
          <w:sz w:val="22"/>
          <w:szCs w:val="22"/>
          <w:lang w:val="en-US"/>
        </w:rPr>
        <w:t xml:space="preserve"> compared with the clinical ground-truth</w:t>
      </w:r>
      <w:r w:rsidR="0028259F">
        <w:rPr>
          <w:sz w:val="22"/>
          <w:szCs w:val="22"/>
          <w:lang w:val="en-US"/>
        </w:rPr>
        <w:t xml:space="preserve">. </w:t>
      </w:r>
      <w:r w:rsidR="00C67453">
        <w:rPr>
          <w:sz w:val="22"/>
          <w:szCs w:val="22"/>
          <w:lang w:val="en-US"/>
        </w:rPr>
        <w:t>Quadratic-weighted kappa: 0.</w:t>
      </w:r>
      <w:r w:rsidR="00A710FF">
        <w:rPr>
          <w:sz w:val="22"/>
          <w:szCs w:val="22"/>
          <w:lang w:val="en-US"/>
        </w:rPr>
        <w:t>39</w:t>
      </w:r>
      <w:r w:rsidR="00C67453">
        <w:rPr>
          <w:sz w:val="22"/>
          <w:szCs w:val="22"/>
          <w:lang w:val="en-US"/>
        </w:rPr>
        <w:t xml:space="preserve"> (</w:t>
      </w:r>
      <w:r w:rsidR="00C67453" w:rsidRPr="00C67453">
        <w:rPr>
          <w:sz w:val="22"/>
          <w:szCs w:val="22"/>
          <w:lang w:val="en-US"/>
        </w:rPr>
        <w:t>95% CI 0.</w:t>
      </w:r>
      <w:r w:rsidR="00A710FF">
        <w:rPr>
          <w:sz w:val="22"/>
          <w:szCs w:val="22"/>
          <w:lang w:val="en-US"/>
        </w:rPr>
        <w:t>13</w:t>
      </w:r>
      <w:r w:rsidR="00C67453" w:rsidRPr="00C67453">
        <w:rPr>
          <w:sz w:val="22"/>
          <w:szCs w:val="22"/>
          <w:lang w:val="en-US"/>
        </w:rPr>
        <w:t>–0.</w:t>
      </w:r>
      <w:r w:rsidR="00A710FF">
        <w:rPr>
          <w:sz w:val="22"/>
          <w:szCs w:val="22"/>
          <w:lang w:val="en-US"/>
        </w:rPr>
        <w:t>70</w:t>
      </w:r>
      <w:r w:rsidR="00C67453">
        <w:rPr>
          <w:sz w:val="22"/>
          <w:szCs w:val="22"/>
          <w:lang w:val="en-US"/>
        </w:rPr>
        <w:t>)</w:t>
      </w:r>
    </w:p>
    <w:p w14:paraId="1E71BE91" w14:textId="77777777" w:rsidR="001C1F54" w:rsidRPr="008D4948" w:rsidRDefault="001C1F54" w:rsidP="001C1F54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019"/>
        <w:gridCol w:w="2019"/>
        <w:gridCol w:w="1591"/>
        <w:gridCol w:w="1591"/>
      </w:tblGrid>
      <w:tr w:rsidR="0028259F" w:rsidRPr="004F331E" w14:paraId="4CEC0144" w14:textId="5C06E958" w:rsidTr="00251989">
        <w:tc>
          <w:tcPr>
            <w:tcW w:w="9350" w:type="dxa"/>
            <w:gridSpan w:val="5"/>
            <w:shd w:val="clear" w:color="auto" w:fill="B4C6E7"/>
          </w:tcPr>
          <w:p w14:paraId="1032C72A" w14:textId="2F77379D" w:rsidR="0028259F" w:rsidRDefault="0028259F" w:rsidP="003A7DF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</w:t>
            </w:r>
            <w:r w:rsidR="00C67453">
              <w:rPr>
                <w:b/>
                <w:bCs/>
                <w:sz w:val="22"/>
                <w:szCs w:val="22"/>
                <w:lang w:val="en-US"/>
              </w:rPr>
              <w:t>ackground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Parenchymal Enhancement (BPE) – Reader R</w:t>
            </w:r>
            <w:r w:rsidR="00A710FF">
              <w:rPr>
                <w:b/>
                <w:bCs/>
                <w:sz w:val="22"/>
                <w:szCs w:val="22"/>
                <w:lang w:val="en-US"/>
              </w:rPr>
              <w:t>2</w:t>
            </w:r>
          </w:p>
        </w:tc>
      </w:tr>
      <w:tr w:rsidR="0028259F" w:rsidRPr="008D4948" w14:paraId="6B3668A4" w14:textId="070F42D8" w:rsidTr="0028259F">
        <w:tc>
          <w:tcPr>
            <w:tcW w:w="2130" w:type="dxa"/>
            <w:shd w:val="clear" w:color="auto" w:fill="DEEAF6"/>
          </w:tcPr>
          <w:p w14:paraId="3E25DB41" w14:textId="77777777" w:rsidR="0028259F" w:rsidRPr="00A40AED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19" w:type="dxa"/>
            <w:shd w:val="clear" w:color="auto" w:fill="DEEAF6"/>
          </w:tcPr>
          <w:p w14:paraId="18417300" w14:textId="77777777" w:rsidR="0028259F" w:rsidRDefault="0028259F" w:rsidP="003A7DF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ynthetic </w:t>
            </w:r>
          </w:p>
          <w:p w14:paraId="7241697F" w14:textId="36390DA0" w:rsidR="0028259F" w:rsidRPr="00A40AED" w:rsidRDefault="0028259F" w:rsidP="003A7DF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a</w:t>
            </w:r>
          </w:p>
        </w:tc>
        <w:tc>
          <w:tcPr>
            <w:tcW w:w="2019" w:type="dxa"/>
            <w:shd w:val="clear" w:color="auto" w:fill="DEEAF6"/>
          </w:tcPr>
          <w:p w14:paraId="1E44DB3A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ynthetic </w:t>
            </w:r>
          </w:p>
          <w:p w14:paraId="0C9C8210" w14:textId="2F65849C" w:rsidR="0028259F" w:rsidRPr="00A40AED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b</w:t>
            </w:r>
          </w:p>
        </w:tc>
        <w:tc>
          <w:tcPr>
            <w:tcW w:w="1591" w:type="dxa"/>
            <w:shd w:val="clear" w:color="auto" w:fill="DEEAF6"/>
          </w:tcPr>
          <w:p w14:paraId="649D1D6D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ynthetic </w:t>
            </w:r>
          </w:p>
          <w:p w14:paraId="58B1FDE4" w14:textId="23970E01" w:rsidR="0028259F" w:rsidRPr="00A40AED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c</w:t>
            </w:r>
          </w:p>
        </w:tc>
        <w:tc>
          <w:tcPr>
            <w:tcW w:w="1591" w:type="dxa"/>
            <w:shd w:val="clear" w:color="auto" w:fill="DEEAF6"/>
          </w:tcPr>
          <w:p w14:paraId="75010C75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ynthetic </w:t>
            </w:r>
          </w:p>
          <w:p w14:paraId="6F840EDD" w14:textId="08A69043" w:rsidR="0028259F" w:rsidRPr="00A40AED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d</w:t>
            </w:r>
          </w:p>
        </w:tc>
      </w:tr>
      <w:tr w:rsidR="0028259F" w:rsidRPr="008D4948" w14:paraId="50C74251" w14:textId="383B2F8B" w:rsidTr="00C67453">
        <w:tc>
          <w:tcPr>
            <w:tcW w:w="2130" w:type="dxa"/>
            <w:shd w:val="clear" w:color="auto" w:fill="DEEAF6" w:themeFill="accent5" w:themeFillTint="33"/>
          </w:tcPr>
          <w:p w14:paraId="0315B950" w14:textId="4B79F8A5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ound truth</w:t>
            </w:r>
          </w:p>
          <w:p w14:paraId="21594AB3" w14:textId="7372DF3E" w:rsidR="0028259F" w:rsidRPr="00A40AED" w:rsidRDefault="0028259F" w:rsidP="0028259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a</w:t>
            </w:r>
          </w:p>
        </w:tc>
        <w:tc>
          <w:tcPr>
            <w:tcW w:w="2019" w:type="dxa"/>
          </w:tcPr>
          <w:p w14:paraId="799376E3" w14:textId="0886B795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A710F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019" w:type="dxa"/>
          </w:tcPr>
          <w:p w14:paraId="2944D5B5" w14:textId="78E633C3" w:rsidR="0028259F" w:rsidRPr="00A40AED" w:rsidRDefault="00A710FF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591" w:type="dxa"/>
          </w:tcPr>
          <w:p w14:paraId="44448BD4" w14:textId="29D32818" w:rsidR="0028259F" w:rsidRPr="00A40AED" w:rsidRDefault="00A710FF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591" w:type="dxa"/>
          </w:tcPr>
          <w:p w14:paraId="519BB9B1" w14:textId="723ACA10" w:rsidR="0028259F" w:rsidRPr="00A40AED" w:rsidRDefault="00A710FF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 w:rsidR="0028259F" w:rsidRPr="008D4948" w14:paraId="43F7D93D" w14:textId="5E2F9F1B" w:rsidTr="00C67453">
        <w:tc>
          <w:tcPr>
            <w:tcW w:w="2130" w:type="dxa"/>
            <w:shd w:val="clear" w:color="auto" w:fill="DEEAF6" w:themeFill="accent5" w:themeFillTint="33"/>
          </w:tcPr>
          <w:p w14:paraId="161615ED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ound truth</w:t>
            </w:r>
          </w:p>
          <w:p w14:paraId="0747F4CC" w14:textId="4C5BDF47" w:rsidR="0028259F" w:rsidRPr="00A40AED" w:rsidRDefault="0028259F" w:rsidP="0028259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b</w:t>
            </w:r>
          </w:p>
        </w:tc>
        <w:tc>
          <w:tcPr>
            <w:tcW w:w="2019" w:type="dxa"/>
          </w:tcPr>
          <w:p w14:paraId="6E86E1A4" w14:textId="0200A213" w:rsidR="0028259F" w:rsidRPr="00A40AED" w:rsidRDefault="00A710FF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019" w:type="dxa"/>
          </w:tcPr>
          <w:p w14:paraId="478B3EDF" w14:textId="26888A14" w:rsidR="0028259F" w:rsidRPr="00A40AED" w:rsidRDefault="00A710FF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591" w:type="dxa"/>
          </w:tcPr>
          <w:p w14:paraId="0266F652" w14:textId="4C8FA9F7" w:rsidR="0028259F" w:rsidRPr="00A40AED" w:rsidRDefault="00A710FF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591" w:type="dxa"/>
          </w:tcPr>
          <w:p w14:paraId="63F7A68C" w14:textId="52E3BD51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 w:rsidR="0028259F" w:rsidRPr="008D4948" w14:paraId="73376CEB" w14:textId="323E712B" w:rsidTr="00C67453">
        <w:tc>
          <w:tcPr>
            <w:tcW w:w="2130" w:type="dxa"/>
            <w:shd w:val="clear" w:color="auto" w:fill="DEEAF6" w:themeFill="accent5" w:themeFillTint="33"/>
          </w:tcPr>
          <w:p w14:paraId="19598902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ound truth</w:t>
            </w:r>
          </w:p>
          <w:p w14:paraId="499906DC" w14:textId="66B74D47" w:rsidR="0028259F" w:rsidRPr="00A40AED" w:rsidRDefault="0028259F" w:rsidP="0028259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c</w:t>
            </w:r>
          </w:p>
        </w:tc>
        <w:tc>
          <w:tcPr>
            <w:tcW w:w="2019" w:type="dxa"/>
          </w:tcPr>
          <w:p w14:paraId="0EA91532" w14:textId="05E2B089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019" w:type="dxa"/>
          </w:tcPr>
          <w:p w14:paraId="079ED3FE" w14:textId="2961CCE6" w:rsidR="0028259F" w:rsidRPr="00A40AED" w:rsidRDefault="00A710FF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591" w:type="dxa"/>
          </w:tcPr>
          <w:p w14:paraId="65198258" w14:textId="6433AA55" w:rsidR="0028259F" w:rsidRPr="00A40AED" w:rsidRDefault="00A710FF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591" w:type="dxa"/>
          </w:tcPr>
          <w:p w14:paraId="208839E4" w14:textId="67151927" w:rsidR="0028259F" w:rsidRPr="00A40AED" w:rsidRDefault="00A710FF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 w:rsidR="0028259F" w:rsidRPr="008D4948" w14:paraId="6304850A" w14:textId="2521AD4E" w:rsidTr="00C67453">
        <w:tc>
          <w:tcPr>
            <w:tcW w:w="2130" w:type="dxa"/>
            <w:shd w:val="clear" w:color="auto" w:fill="DEEAF6" w:themeFill="accent5" w:themeFillTint="33"/>
          </w:tcPr>
          <w:p w14:paraId="1A114905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ound truth</w:t>
            </w:r>
          </w:p>
          <w:p w14:paraId="305A75AC" w14:textId="602786AC" w:rsidR="0028259F" w:rsidRPr="00A40AED" w:rsidRDefault="0028259F" w:rsidP="0028259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d</w:t>
            </w:r>
          </w:p>
        </w:tc>
        <w:tc>
          <w:tcPr>
            <w:tcW w:w="2019" w:type="dxa"/>
          </w:tcPr>
          <w:p w14:paraId="19611C88" w14:textId="75D6A9C3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019" w:type="dxa"/>
          </w:tcPr>
          <w:p w14:paraId="3D90471A" w14:textId="473BA024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591" w:type="dxa"/>
          </w:tcPr>
          <w:p w14:paraId="073FB39F" w14:textId="557B5A1F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591" w:type="dxa"/>
          </w:tcPr>
          <w:p w14:paraId="18025C22" w14:textId="783D3751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</w:tbl>
    <w:p w14:paraId="1EB8D349" w14:textId="77777777" w:rsidR="00CC2151" w:rsidRDefault="00CC2151"/>
    <w:sectPr w:rsidR="00CC2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54"/>
    <w:rsid w:val="001C1F54"/>
    <w:rsid w:val="0028259F"/>
    <w:rsid w:val="004F331E"/>
    <w:rsid w:val="009773FD"/>
    <w:rsid w:val="00A40AED"/>
    <w:rsid w:val="00A710FF"/>
    <w:rsid w:val="00C67453"/>
    <w:rsid w:val="00CC2151"/>
    <w:rsid w:val="00D3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3E4382"/>
  <w15:chartTrackingRefBased/>
  <w15:docId w15:val="{1C7AF1F6-7AFA-475F-AB65-DB56B83E7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F5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Zormpas Petridis</dc:creator>
  <cp:keywords/>
  <dc:description/>
  <cp:lastModifiedBy>Konstantinos Zormpas Petridis</cp:lastModifiedBy>
  <cp:revision>5</cp:revision>
  <dcterms:created xsi:type="dcterms:W3CDTF">2025-05-27T14:09:00Z</dcterms:created>
  <dcterms:modified xsi:type="dcterms:W3CDTF">2026-01-14T11:56:00Z</dcterms:modified>
</cp:coreProperties>
</file>